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A8C" w:rsidRPr="00F0789E" w:rsidRDefault="00F0789E" w:rsidP="00F0789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               S2 Table: Day 3</w:t>
      </w:r>
      <w:r w:rsidRPr="005C0AB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fasting blood glucose levels of 120 nulliparous </w:t>
      </w:r>
      <w:r w:rsidR="00A23297">
        <w:rPr>
          <w:rFonts w:asciiTheme="majorBidi" w:hAnsiTheme="majorBidi" w:cstheme="majorBidi"/>
          <w:sz w:val="24"/>
          <w:szCs w:val="24"/>
        </w:rPr>
        <w:t>rat</w:t>
      </w:r>
      <w:r>
        <w:rPr>
          <w:rFonts w:asciiTheme="majorBidi" w:hAnsiTheme="majorBidi" w:cstheme="majorBidi"/>
          <w:sz w:val="24"/>
          <w:szCs w:val="24"/>
        </w:rPr>
        <w:t>s.</w:t>
      </w:r>
      <w:bookmarkStart w:id="0" w:name="_GoBack"/>
      <w:bookmarkEnd w:id="0"/>
    </w:p>
    <w:p w:rsidR="00F0789E" w:rsidRDefault="00F0789E"/>
    <w:tbl>
      <w:tblPr>
        <w:tblW w:w="12592" w:type="dxa"/>
        <w:tblLook w:val="04A0" w:firstRow="1" w:lastRow="0" w:firstColumn="1" w:lastColumn="0" w:noHBand="0" w:noVBand="1"/>
      </w:tblPr>
      <w:tblGrid>
        <w:gridCol w:w="1350"/>
        <w:gridCol w:w="68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fasting blood glucose level (</w:t>
            </w:r>
            <w:proofErr w:type="spellStart"/>
            <w:r w:rsidRPr="00F0789E">
              <w:rPr>
                <w:rFonts w:ascii="Calibri" w:eastAsia="Times New Roman" w:hAnsi="Calibri" w:cs="Times New Roman"/>
                <w:color w:val="000000"/>
              </w:rPr>
              <w:t>mmol</w:t>
            </w:r>
            <w:proofErr w:type="spellEnd"/>
            <w:r w:rsidRPr="00F0789E">
              <w:rPr>
                <w:rFonts w:ascii="Calibri" w:eastAsia="Times New Roman" w:hAnsi="Calibri" w:cs="Times New Roman"/>
                <w:color w:val="000000"/>
              </w:rPr>
              <w:t>/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1-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13-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25-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37-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49-6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61-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73-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85-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97-1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F0789E" w:rsidRPr="00F0789E" w:rsidTr="00A23297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A23297" w:rsidP="00F0789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ts</w:t>
            </w:r>
            <w:r w:rsidR="00F0789E" w:rsidRPr="00F0789E">
              <w:rPr>
                <w:rFonts w:ascii="Calibri" w:eastAsia="Times New Roman" w:hAnsi="Calibri" w:cs="Times New Roman"/>
                <w:color w:val="000000"/>
              </w:rPr>
              <w:t xml:space="preserve"> 109-1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789E" w:rsidRPr="00F0789E" w:rsidRDefault="00F0789E" w:rsidP="00F0789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0789E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</w:tr>
    </w:tbl>
    <w:p w:rsidR="00F0789E" w:rsidRDefault="00F0789E"/>
    <w:sectPr w:rsidR="00F0789E" w:rsidSect="00F0789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89E"/>
    <w:rsid w:val="00822A8C"/>
    <w:rsid w:val="00A23297"/>
    <w:rsid w:val="00F0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DBEF3-B3ED-4111-ABD3-A162551B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5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1-28T17:12:00Z</dcterms:created>
  <dcterms:modified xsi:type="dcterms:W3CDTF">2017-02-16T02:51:00Z</dcterms:modified>
</cp:coreProperties>
</file>